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917"/>
        <w:gridCol w:w="1037"/>
        <w:gridCol w:w="1302"/>
        <w:gridCol w:w="1347"/>
      </w:tblGrid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UVEC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UVEC + Mf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atio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UVEC + Mf/ HUVE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bank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 00173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binding protein 2 (CCBP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 (I-309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 (MCP-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2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3 (MIP-1α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4 (MIP-1β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4-like 1 (CCL4L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20700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5 (RANTE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7 (MCP-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27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 (MCP-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62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1 (eotaxin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13 (MCP-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40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15 (MIP-1δ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16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6 (HCC-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59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7 (TARC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8 (PARC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9 (MIP-3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27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20 (MIP-3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M 00459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1 (6Ckin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3 (MIP-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06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4 (eotaxin-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299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L25 (TECK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562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L26 (eotaxin-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072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7 (CTACK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66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8 (MEC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984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64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83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50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7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36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83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0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64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602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L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55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L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00396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factor (CKLF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8164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LF-like MARVEL transmembrane domain containing 1 (CMTM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8126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4467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 144601 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7881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3846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780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3841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7886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receptor 1 (CMKLR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072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3 (CSF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75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R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33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1 (GROα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51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2 (GROβ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8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3 (GROγ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9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5 (ENA-78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 (GCP-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299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9 (MIG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241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0 (IP-1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6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1 (I-TAC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540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2 (SDF-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60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3 (BCA-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41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L14 (BRAK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3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88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XCL16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2205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150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346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56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0311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MR1 interacting protein 2 (CYFIP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437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cell growth factor 1 (ECGF-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95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poietin (EPO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79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fy blood group chemokine receptor (DARC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5 (GDF5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5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09B (GPR109B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01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-coupled receptor 31(GPR3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9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1 (GPR8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3255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-inducible factor-1α (HIF-1α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3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7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8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8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8R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63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8R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0.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5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-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18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-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51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-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1562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eukotriene B4 receptor (LTB4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18165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46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F-κB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99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19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-platelet basic protein (PPBP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70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 (PRL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94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3 (RGS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44488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13 (RGS1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2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inducible cytokine subfamily E, member 1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CYE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75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-derived factor 2 (SDF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92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lit homologue 2 (SLIT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78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-complex 10 (TCP-1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610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6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66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M 000594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 necrosis factor receptor superfamily, member 12α (TNFRSF1α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06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 necrosis factor superfamily member 14 (TNFSF1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807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gering receptor expressed on myeloid cells 1 (TREM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6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18643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EM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1896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CL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95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CR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8:32:00Z</dcterms:created>
  <dc:creator>Hendrik</dc:creator>
  <dc:description/>
  <cp:keywords/>
  <dc:language>en-US</dc:language>
  <cp:lastModifiedBy>Rachel</cp:lastModifiedBy>
  <dcterms:modified xsi:type="dcterms:W3CDTF">2012-09-01T08:32:00Z</dcterms:modified>
  <cp:revision>2</cp:revision>
  <dc:subject/>
  <dc:title/>
</cp:coreProperties>
</file>